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28" w:type="dxa"/>
        <w:tblInd w:w="78" w:type="dxa"/>
        <w:tblBorders>
          <w:bottom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9"/>
        <w:gridCol w:w="740"/>
        <w:gridCol w:w="1924"/>
        <w:gridCol w:w="682"/>
        <w:gridCol w:w="921"/>
        <w:gridCol w:w="4402"/>
      </w:tblGrid>
      <w:tr w:rsidR="00E7647A" w14:paraId="2C866B6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solid" w:color="FFFFFF" w:fill="FFFFFF"/>
          </w:tcPr>
          <w:p w14:paraId="096298B6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Hlk20501573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poso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</w:tcPr>
          <w:p w14:paraId="26893BC9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np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only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</w:tcPr>
          <w:p w14:paraId="79C761F4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group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</w:tcPr>
          <w:p w14:paraId="7105D6C2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</w:tcPr>
          <w:p w14:paraId="080CB9E8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n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res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FFFFFF"/>
          </w:tcPr>
          <w:p w14:paraId="6B449C45" w14:textId="77777777" w:rsid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7647A" w:rsidRPr="00E7647A" w14:paraId="4D939AA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2FE8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882 NC_00524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87B25A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7617D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21C13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A3622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1F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lston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troph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HG1</w:t>
            </w:r>
          </w:p>
        </w:tc>
      </w:tr>
      <w:tr w:rsidR="00E7647A" w:rsidRPr="00E7647A" w14:paraId="35F5992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0C88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Bmu19  AP00938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D3A481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FECCB7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A473D2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A0294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8CC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kholder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ivo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TCC 17616</w:t>
            </w:r>
          </w:p>
        </w:tc>
      </w:tr>
      <w:tr w:rsidR="00E7647A" w:rsidRPr="00E7647A" w14:paraId="2422959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01DEF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Bmu13  AP00938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4D3632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C8EA1B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6DE89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25B35A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301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kholder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ivo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TCC 17616</w:t>
            </w:r>
          </w:p>
        </w:tc>
      </w:tr>
      <w:tr w:rsidR="00E7647A" w:rsidRPr="00E7647A" w14:paraId="28540D8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D2CC5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Busp1 NC_00750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AF67F7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D860D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AB02E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3F8933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E4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kholder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383 chromosome 3</w:t>
            </w:r>
          </w:p>
        </w:tc>
      </w:tr>
      <w:tr w:rsidR="00E7647A" w:rsidRPr="00E7647A" w14:paraId="2B0478C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6AFA8" w14:textId="19D5D330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SEC63 (FN868832.1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EDD96C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5EEF6F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B860A7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04B9CA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28A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scherichia coli p1967-1 </w:t>
            </w:r>
          </w:p>
        </w:tc>
      </w:tr>
      <w:tr w:rsidR="00E7647A" w:rsidRPr="00E7647A" w14:paraId="1E37C2C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99CBB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SVsa19 NC_011314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8294D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39C6F4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365AA6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E47AA7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01D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iivibrio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icid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LFI1238 pVSAL320</w:t>
            </w:r>
          </w:p>
        </w:tc>
      </w:tr>
      <w:tr w:rsidR="00E7647A" w:rsidRPr="00E7647A" w14:paraId="1FF4791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7C8B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 NC_00835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31B394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671C9E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65BDD6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4A095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52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BS228</w:t>
            </w:r>
          </w:p>
        </w:tc>
      </w:tr>
      <w:tr w:rsidR="00E7647A" w:rsidRPr="00E7647A" w14:paraId="5F62557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611E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 Mer GQ160960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F7A1E7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AEEA61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067ED2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E0108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EC5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erratia marcescens  R934 </w:t>
            </w:r>
          </w:p>
        </w:tc>
      </w:tr>
      <w:tr w:rsidR="00E7647A" w:rsidRPr="00E7647A" w14:paraId="4B7ED44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5EBA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 KT00254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8DD762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30B6B6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823F3C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64D182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573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strain HeB7 pHeBE7</w:t>
            </w:r>
          </w:p>
        </w:tc>
      </w:tr>
      <w:tr w:rsidR="00E7647A" w:rsidRPr="00E7647A" w14:paraId="42EC4CF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2BF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.1-CP02871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D9D2A9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17702A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DAD6B7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100101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13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SCM96 pSCM96-1</w:t>
            </w:r>
          </w:p>
        </w:tc>
      </w:tr>
      <w:tr w:rsidR="00E7647A" w:rsidRPr="00E7647A" w14:paraId="347EADE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1C00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 V0061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13FAE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3089BE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C50E9C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725EF8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05A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almonella enterica   Wien  pZM-3 </w:t>
            </w:r>
          </w:p>
        </w:tc>
      </w:tr>
      <w:tr w:rsidR="00E7647A" w:rsidRPr="004B50A6" w14:paraId="2B20F3F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2B38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 KY74924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60D89B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0685B1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E7B4AA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AEB1B6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A74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Salmonella enterica 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aratyph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B  pR1</w:t>
            </w:r>
          </w:p>
        </w:tc>
      </w:tr>
      <w:tr w:rsidR="00E7647A" w:rsidRPr="00E7647A" w14:paraId="1D70068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C57F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0 AF45721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807ADF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9AACE8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8C0ED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C66070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52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</w:t>
            </w:r>
          </w:p>
        </w:tc>
      </w:tr>
      <w:tr w:rsidR="00E7647A" w:rsidRPr="00E7647A" w14:paraId="709E801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70DC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 AF07141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297A57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EB3A5E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CF0DA2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EECC8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DBC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plasmid R100/NR1</w:t>
            </w:r>
          </w:p>
        </w:tc>
      </w:tr>
      <w:tr w:rsidR="00E7647A" w:rsidRPr="00E7647A" w14:paraId="6B3A01F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A5A9D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.1-MH25775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712D5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E6329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F2F6A3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90BF73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A4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ella enterica 1007  pST1007-1A</w:t>
            </w:r>
          </w:p>
        </w:tc>
      </w:tr>
      <w:tr w:rsidR="00E7647A" w:rsidRPr="00E7647A" w14:paraId="740D252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AEB2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.2-MH62655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FCCF3E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4B543C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8F6DE6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1BDC69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68A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ella enterica ST1007 pST1007-1B</w:t>
            </w:r>
          </w:p>
        </w:tc>
      </w:tr>
      <w:tr w:rsidR="00E7647A" w:rsidRPr="00E7647A" w14:paraId="1E42DED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68BB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 L1493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E3B3A8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14062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E03F14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4B235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29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hizobium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guminosar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ci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lasmid</w:t>
            </w:r>
          </w:p>
        </w:tc>
      </w:tr>
      <w:tr w:rsidR="00E7647A" w:rsidRPr="00E7647A" w14:paraId="1E809D4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B1E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1 Z0002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68ED8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11AFF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3BB254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D91F1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491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VS1</w:t>
            </w:r>
          </w:p>
        </w:tc>
      </w:tr>
      <w:tr w:rsidR="00E7647A" w:rsidRPr="00E7647A" w14:paraId="2D1C3F4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EA49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11 EU28747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D9D92C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11550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9B7BD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FECA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857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roteus mirabilis R772 </w:t>
            </w:r>
          </w:p>
        </w:tc>
      </w:tr>
      <w:tr w:rsidR="00E7647A" w:rsidRPr="00E7647A" w14:paraId="473CA0C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5725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1 Y1360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EF0801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6F08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DAC237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FD997E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1C3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phylococcus aureus pI258</w:t>
            </w:r>
          </w:p>
        </w:tc>
      </w:tr>
      <w:tr w:rsidR="00E7647A" w:rsidRPr="004B50A6" w14:paraId="47DBCA3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155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917 M1118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477585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18430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7499D0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E19CC8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B06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Enterococcus faecali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strain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DS16 pAD1</w:t>
            </w:r>
          </w:p>
        </w:tc>
      </w:tr>
      <w:tr w:rsidR="00E7647A" w:rsidRPr="00E7647A" w14:paraId="26B79DF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9F91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00 X6020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C07033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41400F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E76F53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4A9991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FE7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lasmid F</w:t>
            </w:r>
          </w:p>
        </w:tc>
      </w:tr>
      <w:tr w:rsidR="00E7647A" w:rsidRPr="00E7647A" w14:paraId="61184CA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4AC0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13 AM26176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8B78BF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4804D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92932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C877D1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9C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BS228</w:t>
            </w:r>
          </w:p>
        </w:tc>
      </w:tr>
      <w:tr w:rsidR="00E7647A" w:rsidRPr="00E7647A" w14:paraId="56FE992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4203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 M6513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B93EF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55B7BD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1AB27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E1DC44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CCF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ma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stosteron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train BR60 </w:t>
            </w:r>
          </w:p>
        </w:tc>
      </w:tr>
      <w:tr w:rsidR="00E7647A" w:rsidRPr="00E7647A" w14:paraId="64275A5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69D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 composite AB04919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01F93A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66FC4D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8DF07D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F3C31C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F3A8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ft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idovo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lasmid pUO1 </w:t>
            </w:r>
          </w:p>
        </w:tc>
      </w:tr>
      <w:tr w:rsidR="00E7647A" w:rsidRPr="00E7647A" w14:paraId="6715744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2C49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331-KC35480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EFD484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5CB6B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DD147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767F4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2E7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Kp002 pJEG012</w:t>
            </w:r>
          </w:p>
        </w:tc>
      </w:tr>
      <w:tr w:rsidR="00E7647A" w:rsidRPr="00E7647A" w14:paraId="55B920D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A2C5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332 DQ17411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024FFE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67AB82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CF8A66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A15D5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8B8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</w:t>
            </w:r>
          </w:p>
        </w:tc>
      </w:tr>
      <w:tr w:rsidR="00E7647A" w:rsidRPr="00E7647A" w14:paraId="784AF27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CEA1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403 AF313472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81E1B7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611C37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28538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BD73E2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629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aeruginosa pRPL11  </w:t>
            </w:r>
          </w:p>
        </w:tc>
      </w:tr>
      <w:tr w:rsidR="00E7647A" w:rsidRPr="00E7647A" w14:paraId="2D240B5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5968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412_TA L3654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EAD83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1A819E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8F7DAA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78B7FE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73F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aeruginosa 2293E </w:t>
            </w:r>
          </w:p>
        </w:tc>
      </w:tr>
      <w:tr w:rsidR="00E7647A" w:rsidRPr="00E7647A" w14:paraId="1B90041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353B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546 M9729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83F177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77388A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64EE58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BC965D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6F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coccus faecium BM4147</w:t>
            </w:r>
          </w:p>
        </w:tc>
      </w:tr>
      <w:tr w:rsidR="00E7647A" w:rsidRPr="00E7647A" w14:paraId="44E33BF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AC32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546_p.1 KR34952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51D50E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0B4E46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6AB892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DB9846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EDB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nterococcus faecium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REf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320/07</w:t>
            </w:r>
          </w:p>
        </w:tc>
      </w:tr>
      <w:tr w:rsidR="00E7647A" w:rsidRPr="00E7647A" w14:paraId="7051A05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FAAA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Tn1546.2 AB24732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8C2863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9A297C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DA5C44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B678B7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47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nterococcus faecalis plasmid pSL1 </w:t>
            </w:r>
          </w:p>
        </w:tc>
      </w:tr>
      <w:tr w:rsidR="00E7647A" w:rsidRPr="00E7647A" w14:paraId="2510092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0EB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96 U12338.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AD9075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2FB784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4416C2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CDE9E0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7E6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R1033</w:t>
            </w:r>
          </w:p>
        </w:tc>
      </w:tr>
      <w:tr w:rsidR="00E7647A" w:rsidRPr="00E7647A" w14:paraId="36405E9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C2F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96.1-CP00045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6F737E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527D90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4BCD78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BA5198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2295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itros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troph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91 Plasmid1</w:t>
            </w:r>
          </w:p>
        </w:tc>
      </w:tr>
      <w:tr w:rsidR="00E7647A" w:rsidRPr="00E7647A" w14:paraId="1E50E79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9A03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1721.1 HQ730118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B055F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81EA74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B048DE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C5F1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54A6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lebsiella pneumoniae WM2b02 </w:t>
            </w:r>
          </w:p>
        </w:tc>
      </w:tr>
      <w:tr w:rsidR="00E7647A" w:rsidRPr="00E7647A" w14:paraId="6233914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284E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721 X6136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7411FA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86746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0A214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AB986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1972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ram-negative bacteria</w:t>
            </w:r>
          </w:p>
        </w:tc>
      </w:tr>
      <w:tr w:rsidR="00E7647A" w:rsidRPr="00E7647A" w14:paraId="7F5810A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8987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501_p M15197 &amp; Y0050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4DD36D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58D9F7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52B450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045BF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CEB8" w14:textId="1D6C0D10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K12</w:t>
            </w:r>
          </w:p>
        </w:tc>
      </w:tr>
      <w:tr w:rsidR="00E7647A" w:rsidRPr="00E7647A" w14:paraId="7718451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2B4E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610 AB20786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162AF3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1EA00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9107F0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8E567D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5D1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pCS200</w:t>
            </w:r>
          </w:p>
        </w:tc>
      </w:tr>
      <w:tr w:rsidR="00E7647A" w:rsidRPr="00E7647A" w14:paraId="1C6F826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F69E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815-NC_00127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52FC2E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455D47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BC5A9C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910415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8A0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cetobacter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et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AC5</w:t>
            </w:r>
          </w:p>
        </w:tc>
      </w:tr>
      <w:tr w:rsidR="00E7647A" w:rsidRPr="00E7647A" w14:paraId="119E93B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9E7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 AF17412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46DB90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05F0AA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928270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46DC4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B22F" w14:textId="2660CC28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scherichia coli pMSP071 </w:t>
            </w:r>
          </w:p>
        </w:tc>
      </w:tr>
      <w:tr w:rsidR="00E7647A" w:rsidRPr="00E7647A" w14:paraId="6CEC7CE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4D15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434 AY23282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72F7029" w14:textId="50F010BE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1EEBD4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EDFDAE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CDCC94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4C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acocc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ntotroph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SM 11072 </w:t>
            </w:r>
          </w:p>
        </w:tc>
      </w:tr>
      <w:tr w:rsidR="00E7647A" w:rsidRPr="00E7647A" w14:paraId="3371B80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0769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92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65191F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25A4D4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D54A49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33B2D5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3F72" w14:textId="556D2095" w:rsidR="00E7647A" w:rsidRPr="00E7647A" w:rsidRDefault="00CB66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lytica</w:t>
            </w:r>
            <w:proofErr w:type="spellEnd"/>
          </w:p>
        </w:tc>
      </w:tr>
      <w:tr w:rsidR="00E7647A" w:rsidRPr="00E7647A" w14:paraId="68FF354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D105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378 CP000355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65813B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BF881C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798BC7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983DC9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2EDF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priavid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allidu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H34 pMOL28</w:t>
            </w:r>
          </w:p>
        </w:tc>
      </w:tr>
      <w:tr w:rsidR="00E7647A" w:rsidRPr="00E7647A" w14:paraId="129D905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ABCB1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378.1 EU28747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69A490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7F17DE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67886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8C9C65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B8B31" w14:textId="7B2DC80E" w:rsidR="00E7647A" w:rsidRPr="00CB66A5" w:rsidRDefault="00CB66A5" w:rsidP="00CB66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CB66A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roteus mirabilis plasmid R772</w:t>
            </w:r>
          </w:p>
        </w:tc>
      </w:tr>
      <w:tr w:rsidR="00E7647A" w:rsidRPr="00E7647A" w14:paraId="0F8D4ED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B7097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380 CP000354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5F3B68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1AD789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6F8DB4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4010E2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7F1F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priavid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allidu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H34 pMOL30</w:t>
            </w:r>
          </w:p>
        </w:tc>
      </w:tr>
      <w:tr w:rsidR="00E7647A" w:rsidRPr="004B50A6" w14:paraId="3CBAE71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5A0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01a KT37859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7B4D9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FF9E72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125B72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EF05A4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A94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neumoni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strain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Kp512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lasmid</w:t>
            </w:r>
            <w:proofErr w:type="spellEnd"/>
          </w:p>
        </w:tc>
      </w:tr>
      <w:tr w:rsidR="00E7647A" w:rsidRPr="004B50A6" w14:paraId="31800DA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0FE3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01b KT37859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D64F35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4D86AB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837A3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7F3D07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57B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neumoni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strain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Kp15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lasmid</w:t>
            </w:r>
            <w:proofErr w:type="spellEnd"/>
          </w:p>
        </w:tc>
      </w:tr>
      <w:tr w:rsidR="00E7647A" w:rsidRPr="00E7647A" w14:paraId="46AEEC7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9814D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01d-JN97418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D6326F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FD9819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64CF40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13B056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B8EE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plasmid KP529-1</w:t>
            </w:r>
          </w:p>
        </w:tc>
      </w:tr>
      <w:tr w:rsidR="00E7647A" w:rsidRPr="00E7647A" w14:paraId="25DA0C8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B21A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 X0765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EB32E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AFCA97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9FCE92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68A6C1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9B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thuringiensis</w:t>
            </w:r>
          </w:p>
        </w:tc>
      </w:tr>
      <w:tr w:rsidR="00E7647A" w:rsidRPr="00E7647A" w14:paraId="24C7269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017D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556 M2929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F3EBFA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54A9CB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A6B03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67CC75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?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7B9C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diae</w:t>
            </w:r>
            <w:proofErr w:type="spellEnd"/>
          </w:p>
        </w:tc>
      </w:tr>
      <w:tr w:rsidR="00E7647A" w:rsidRPr="00E7647A" w14:paraId="7FE8370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1682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7A4363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1C1BF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0D180E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04A717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?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86E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TOL plasmid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WWO</w:t>
            </w:r>
            <w:proofErr w:type="spellEnd"/>
          </w:p>
        </w:tc>
      </w:tr>
      <w:tr w:rsidR="00E7647A" w:rsidRPr="00E7647A" w14:paraId="52B307C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940CD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2 AF15143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CBD7EE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CB9515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C73052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39A3F2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90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</w:t>
            </w:r>
          </w:p>
        </w:tc>
      </w:tr>
      <w:tr w:rsidR="00701F18" w:rsidRPr="00E7647A" w14:paraId="3C3FD7F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58815" w14:textId="751C83B1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2.1 NC_0033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7F26555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9264BFD" w14:textId="7398B84B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D3E0826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FCB481D" w14:textId="1C336058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3DC0" w14:textId="17C3ED18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plasmid pWW0</w:t>
            </w:r>
          </w:p>
        </w:tc>
      </w:tr>
      <w:tr w:rsidR="00E7647A" w:rsidRPr="00E7647A" w14:paraId="105824D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A4D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3 NC_0033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6501DD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A963FA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1142B6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DD1EA8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39D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plasmid pWW0</w:t>
            </w:r>
          </w:p>
        </w:tc>
      </w:tr>
      <w:tr w:rsidR="00E7647A" w:rsidRPr="00E7647A" w14:paraId="67988B6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B07D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6 NC_00827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0B920A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271E3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CBF9C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EA20C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C8F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MT53 plasmid pWW53</w:t>
            </w:r>
          </w:p>
        </w:tc>
      </w:tr>
      <w:tr w:rsidR="00E7647A" w:rsidRPr="00E7647A" w14:paraId="1218070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93A1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9 NC_00827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2A5B9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ABED29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5A298E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9D0441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D0F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MT53 plasmid pWW53</w:t>
            </w:r>
          </w:p>
        </w:tc>
      </w:tr>
      <w:tr w:rsidR="00E7647A" w:rsidRPr="00E7647A" w14:paraId="25DECB7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1ECD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61 AB37544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677930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451343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A4DCBD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59111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8F3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Rms148</w:t>
            </w:r>
          </w:p>
        </w:tc>
      </w:tr>
      <w:tr w:rsidR="00E7647A" w:rsidRPr="00E7647A" w14:paraId="6583318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0D2B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62a.1 TA AY83146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F0FEC8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0F1C63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64F122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277AB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633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putida plasmid pKW1 </w:t>
            </w:r>
          </w:p>
        </w:tc>
      </w:tr>
      <w:tr w:rsidR="00E7647A" w:rsidRPr="00E7647A" w14:paraId="3F28BC6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F786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62a_TA NC_01412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8A22D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7685B6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987D7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B5CD24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194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plasmid pDK1</w:t>
            </w:r>
          </w:p>
        </w:tc>
      </w:tr>
      <w:tr w:rsidR="00E7647A" w:rsidRPr="00E7647A" w14:paraId="6078E13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0636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36 Y090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D834CA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20666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3055F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01C433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D9C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bacter cloacae</w:t>
            </w:r>
          </w:p>
        </w:tc>
      </w:tr>
      <w:tr w:rsidR="00E7647A" w:rsidRPr="00E7647A" w14:paraId="3E938DE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5526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37 AJ25174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216F5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5C9F08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F1C878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488A19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B30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iobacil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errooxidans</w:t>
            </w:r>
            <w:proofErr w:type="spellEnd"/>
          </w:p>
        </w:tc>
      </w:tr>
      <w:tr w:rsidR="00E7647A" w:rsidRPr="00E7647A" w14:paraId="25A9AF1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B8E82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41 X98999.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9AF3A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26AA0C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FA74A2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FD4EC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A9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sp. </w:t>
            </w:r>
          </w:p>
        </w:tc>
      </w:tr>
      <w:tr w:rsidR="00E7647A" w:rsidRPr="00E7647A" w14:paraId="3D284E2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F81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44_TA Y1769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CF91B5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B9B92E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A608D9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52612C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676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Xanthomonas campestris</w:t>
            </w:r>
          </w:p>
        </w:tc>
      </w:tr>
      <w:tr w:rsidR="00E7647A" w:rsidRPr="00E7647A" w14:paraId="6312EAE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4A3FF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45 FN82108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1841FB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4C0E86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9F764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B886B1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06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sp. Tik3</w:t>
            </w:r>
          </w:p>
        </w:tc>
      </w:tr>
      <w:tr w:rsidR="00E7647A" w:rsidRPr="00E7647A" w14:paraId="45123D3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9C5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Tn5045.1 NC_008357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2A9D04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7A92B4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FED648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136A24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54C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BS228</w:t>
            </w:r>
          </w:p>
        </w:tc>
      </w:tr>
      <w:tr w:rsidR="00E7647A" w:rsidRPr="00E7647A" w14:paraId="6234DBF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39A0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46 TA Y1836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5FA0FE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5421F8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4C0B1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F5AB0B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54D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sp. strain LS46-6</w:t>
            </w:r>
          </w:p>
        </w:tc>
      </w:tr>
      <w:tr w:rsidR="00701F18" w:rsidRPr="00E7647A" w14:paraId="30C6D40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3A944E" w14:textId="3341FC8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46.1_TA-CP02909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858634E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1E6818D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304CC5F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A2143A9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7AA5" w14:textId="3B7E09C4" w:rsidR="00701F1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AR441 plasmid unnamed2</w:t>
            </w:r>
          </w:p>
        </w:tc>
      </w:tr>
      <w:tr w:rsidR="00E7647A" w:rsidRPr="00E7647A" w14:paraId="17F117E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83FD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60 AJ55128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9F599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E1876F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B9923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D04CD8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ECE3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sp. A19-1</w:t>
            </w:r>
          </w:p>
        </w:tc>
      </w:tr>
      <w:tr w:rsidR="00E7647A" w:rsidRPr="00E7647A" w14:paraId="07682F2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2EE3D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70 Y1783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CE790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AA5904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C9C57B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4DD1D1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8B2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sp. BW13</w:t>
            </w:r>
          </w:p>
        </w:tc>
      </w:tr>
      <w:tr w:rsidR="00E7647A" w:rsidRPr="00E7647A" w14:paraId="0576B04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5ED3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084 AB06636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9CB49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6E0D4B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A4DE18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8D1B87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289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cereus RC607</w:t>
            </w:r>
          </w:p>
        </w:tc>
      </w:tr>
      <w:tr w:rsidR="00701F18" w:rsidRPr="00E7647A" w14:paraId="1AB2244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E4B3B0" w14:textId="4B1478FB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c AY34239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7CE34A3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CC638EA" w14:textId="5548C80B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B8251D6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18A36B7" w14:textId="7F6EFA1E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1D841" w14:textId="267EB54B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ring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ring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pPSR1</w:t>
            </w:r>
          </w:p>
        </w:tc>
      </w:tr>
      <w:tr w:rsidR="00E7647A" w:rsidRPr="00E7647A" w14:paraId="2AD0E28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7D0E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 M9540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CA4EC9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E15B7D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23BBD6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8DD042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7AA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rwini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mylovor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Ea34</w:t>
            </w:r>
          </w:p>
        </w:tc>
      </w:tr>
      <w:tr w:rsidR="00701F18" w:rsidRPr="00E7647A" w14:paraId="190ADB2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EB8EF" w14:textId="0F254799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1_TA MF48784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7699073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7D76DA2" w14:textId="3A392D16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E95C23B" w14:textId="25307713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2493E3B" w14:textId="385DFD42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2D61" w14:textId="5627098E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 PA34</w:t>
            </w:r>
          </w:p>
        </w:tc>
      </w:tr>
      <w:tr w:rsidR="00E7647A" w:rsidRPr="00E7647A" w14:paraId="72BCB75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65FE9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393.2 CP030921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4E4A24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23232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AD5530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4DEDC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7C53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 KL53  pKL53-M</w:t>
            </w:r>
          </w:p>
        </w:tc>
      </w:tr>
      <w:tr w:rsidR="00E7647A" w:rsidRPr="00E7647A" w14:paraId="1116587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2D9A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393.3 LT985287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FF3B8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3FBC2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C619B1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786AA9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9E1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RPC3  plasmid RCS69_pI</w:t>
            </w:r>
          </w:p>
        </w:tc>
      </w:tr>
      <w:tr w:rsidR="00E7647A" w:rsidRPr="00E7647A" w14:paraId="30FD1E4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DC2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4 AJ627643.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F3225B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DDA02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E565E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271360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288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caligenes faecalis</w:t>
            </w:r>
          </w:p>
        </w:tc>
      </w:tr>
      <w:tr w:rsidR="00701F18" w:rsidRPr="00E7647A" w14:paraId="002CC67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1BA1C" w14:textId="240CD6AC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5 CP02741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15D94A6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E1C5AED" w14:textId="2283C514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0D91FE6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4A98051" w14:textId="7789817D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5B06" w14:textId="252635CC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ella enterica FDAARGOS_319 p unnamed</w:t>
            </w:r>
          </w:p>
        </w:tc>
      </w:tr>
      <w:tr w:rsidR="00701F18" w:rsidRPr="00E7647A" w14:paraId="2204B8C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2ED2C" w14:textId="50000BDE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6 CU92814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E81AECB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01B5453" w14:textId="4AA2F6E0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37EBEEE" w14:textId="77777777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06F94F1" w14:textId="32BB43F6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AB49" w14:textId="7F1244EF" w:rsidR="00701F18" w:rsidRPr="00E7647A" w:rsidRDefault="00701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scherichi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ergusoni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TCC 35469 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FER</w:t>
            </w:r>
            <w:proofErr w:type="spellEnd"/>
          </w:p>
        </w:tc>
      </w:tr>
      <w:tr w:rsidR="00992AA8" w:rsidRPr="00E7647A" w14:paraId="673A23F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CB93C" w14:textId="191E2B0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7 LT82712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20B0B83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CC57CD3" w14:textId="176A8E6C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F529B7E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F241FE4" w14:textId="5B3B98AF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560E" w14:textId="27D571B9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K12 J53   R6K.</w:t>
            </w:r>
          </w:p>
        </w:tc>
      </w:tr>
      <w:tr w:rsidR="00992AA8" w:rsidRPr="00E7647A" w14:paraId="664244B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6385C" w14:textId="3CEE229E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8 CP00209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D8CCEAE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DE1B7F6" w14:textId="23CB49AD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75B2E89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0151343" w14:textId="27CBA90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D4D9" w14:textId="282DCF7D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ella enterica  Kentucky  pCS0010A</w:t>
            </w:r>
          </w:p>
        </w:tc>
      </w:tr>
      <w:tr w:rsidR="00992AA8" w:rsidRPr="00E7647A" w14:paraId="0255B83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51109" w14:textId="648731D2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9 KU98745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A3B8055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7B6EC4F" w14:textId="4D4FF61C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F946BB7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BF51D3A" w14:textId="18DFC385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1A6E" w14:textId="28F8766A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05K0261 pF5111</w:t>
            </w:r>
          </w:p>
        </w:tc>
      </w:tr>
      <w:tr w:rsidR="00992AA8" w:rsidRPr="00E7647A" w14:paraId="5B97659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445ADF" w14:textId="26FC4DCF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393.10 CP01990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E5F0DC7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FA0735F" w14:textId="60463309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976C274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C0EA5CC" w14:textId="69E60E69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4BC9" w14:textId="52B3FBD6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MDR_56 p unnamed6</w:t>
            </w:r>
          </w:p>
        </w:tc>
      </w:tr>
      <w:tr w:rsidR="00E7647A" w:rsidRPr="00E7647A" w14:paraId="7A0276E3" w14:textId="77777777" w:rsidTr="00992AA8">
        <w:trPr>
          <w:trHeight w:val="33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4E0B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393.11 CP000602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BDEBDF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B2A06D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6545D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88C00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A29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Yersini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ucker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YR71 plasmid pYR1</w:t>
            </w:r>
          </w:p>
        </w:tc>
      </w:tr>
      <w:tr w:rsidR="00E7647A" w:rsidRPr="00E7647A" w14:paraId="18343719" w14:textId="77777777" w:rsidTr="00992AA8">
        <w:trPr>
          <w:trHeight w:val="266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7DC8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393e GU562437.2 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BF3D6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477B8F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FFFFA3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A2E7D5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AA3A" w14:textId="07D1B25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almonella enterica Typhimurium  pSRC125 </w:t>
            </w:r>
          </w:p>
        </w:tc>
      </w:tr>
      <w:tr w:rsidR="00992AA8" w:rsidRPr="00E7647A" w14:paraId="216F4DE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EC745" w14:textId="3E4A4C5A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401_TA U0355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F1F7563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4E73034" w14:textId="08350185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431218C" w14:textId="3DEB939D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BE0A57E" w14:textId="383296D8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9E01" w14:textId="6985EE85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acillus thuringiensis serovar </w:t>
            </w:r>
            <w:proofErr w:type="spellStart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rrisoni</w:t>
            </w:r>
            <w:proofErr w:type="spellEnd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G2158</w:t>
            </w:r>
          </w:p>
        </w:tc>
      </w:tr>
      <w:tr w:rsidR="00E7647A" w:rsidRPr="00E7647A" w14:paraId="2805FB0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348E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403 X7577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DFF5C3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881959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E54224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CB51ED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1EE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(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zon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7647A" w:rsidRPr="00E7647A" w14:paraId="04F8CE7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C0CC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03a EU27847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A0291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F871F6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DCC2F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D3B725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8A5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7647A" w:rsidRPr="00E7647A" w14:paraId="7B76C5F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683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501 _TA JN648090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2C65D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F07DA7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B55760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89DC01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DCA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ft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KV29 plasmid pKV29</w:t>
            </w:r>
          </w:p>
        </w:tc>
      </w:tr>
      <w:tr w:rsidR="00E7647A" w:rsidRPr="00E7647A" w14:paraId="55CA1C3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51C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1 CP01644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17CB60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85F56C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C90C11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84BB2E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CF7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idovorax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RAC01 chromosome</w:t>
            </w:r>
          </w:p>
        </w:tc>
      </w:tr>
      <w:tr w:rsidR="00E7647A" w:rsidRPr="00E7647A" w14:paraId="060FD8DF" w14:textId="77777777" w:rsidTr="00992AA8">
        <w:trPr>
          <w:trHeight w:val="264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A75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3 _TA GQ98355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77430E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F85B65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B0CA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45922D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F14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Uncultured bacterium pAKD4 </w:t>
            </w:r>
          </w:p>
        </w:tc>
      </w:tr>
      <w:tr w:rsidR="00992AA8" w:rsidRPr="00E7647A" w14:paraId="15DD3C9E" w14:textId="77777777" w:rsidTr="00EC268A">
        <w:trPr>
          <w:trHeight w:val="264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2560C6" w14:textId="19060171" w:rsidR="00992AA8" w:rsidRPr="00E7647A" w:rsidRDefault="00992AA8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4_TA KY20693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0FE84F0" w14:textId="77777777" w:rsidR="00992AA8" w:rsidRPr="00E7647A" w:rsidRDefault="00992AA8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F3ED283" w14:textId="2D69E243" w:rsidR="00992AA8" w:rsidRPr="00E7647A" w:rsidRDefault="00992AA8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81ED7F0" w14:textId="4B419E8A" w:rsidR="00992AA8" w:rsidRPr="00E7647A" w:rsidRDefault="00992AA8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24EDED7" w14:textId="2F6BDEFD" w:rsidR="00992AA8" w:rsidRPr="00E7647A" w:rsidRDefault="00992AA8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B0F9" w14:textId="37C3F7B9" w:rsidR="00992AA8" w:rsidRPr="00D86C5A" w:rsidRDefault="00D86C5A" w:rsidP="00EC2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cultured bacterium clone contig003.</w:t>
            </w:r>
          </w:p>
        </w:tc>
      </w:tr>
      <w:tr w:rsidR="00E7647A" w:rsidRPr="00E7647A" w14:paraId="6203655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68F76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501.5_A EF628291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4E849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E69717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E322CE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5F0A75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0B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Uncultured bacterium plasmid pGNB1 </w:t>
            </w:r>
          </w:p>
        </w:tc>
      </w:tr>
      <w:tr w:rsidR="00E7647A" w:rsidRPr="00E7647A" w14:paraId="3998CC0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2B76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6_TA MF48784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B52E89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6B20AE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759FBB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21B731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866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aeruginosa  PA34 </w:t>
            </w:r>
          </w:p>
        </w:tc>
      </w:tr>
      <w:tr w:rsidR="00E7647A" w:rsidRPr="004B50A6" w14:paraId="52E7D58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D8DB9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501.7_TA CP021651.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B6D645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EAFE6D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D3813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B4A91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CB8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Acidovorax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. T1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lasmid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p3-T1</w:t>
            </w:r>
          </w:p>
        </w:tc>
      </w:tr>
      <w:tr w:rsidR="00E7647A" w:rsidRPr="00E7647A" w14:paraId="06CC9FA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73BF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5501.8 _TA KC771559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1C434B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F2837D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4F2EC4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5F40F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80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ma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7D-2 plasmid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BHB</w:t>
            </w:r>
            <w:proofErr w:type="spellEnd"/>
          </w:p>
        </w:tc>
      </w:tr>
      <w:tr w:rsidR="00992AA8" w:rsidRPr="00E7647A" w14:paraId="24DD074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C6DA6" w14:textId="18F301EF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9_TA AJ86357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0372CB5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FBAE674" w14:textId="730D25AC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027F404" w14:textId="082437AF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7C90B4D" w14:textId="493F4749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7E9C" w14:textId="561E2F1A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cultured bacterium IncP-1beta plasmid pB8</w:t>
            </w:r>
          </w:p>
        </w:tc>
      </w:tr>
      <w:tr w:rsidR="00992AA8" w:rsidRPr="00E7647A" w14:paraId="62A460F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19E27" w14:textId="6D0654B0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10_TA MH05344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CFD04FA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B4B740" w14:textId="04620A35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CE6D038" w14:textId="0FC4B322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DCEB024" w14:textId="7FB45E9B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1D99" w14:textId="2CF2E1AC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A1280 plasmid pICP-</w:t>
            </w: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4GES</w:t>
            </w:r>
          </w:p>
        </w:tc>
      </w:tr>
      <w:tr w:rsidR="00E7647A" w:rsidRPr="00E7647A" w14:paraId="0AF30656" w14:textId="77777777" w:rsidTr="00992AA8">
        <w:trPr>
          <w:trHeight w:val="281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8EB3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Tn5501.11_TA CP002451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2340E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2239BC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B1CCDA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B0B6D9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255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icycliphi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nitrific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BC plasmid pALIDE02</w:t>
            </w:r>
          </w:p>
        </w:tc>
      </w:tr>
      <w:tr w:rsidR="00992AA8" w:rsidRPr="00E7647A" w14:paraId="7ECC2714" w14:textId="77777777" w:rsidTr="00992AA8">
        <w:trPr>
          <w:trHeight w:val="281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A82D2" w14:textId="0BFBA3BB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12_TA CP01729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FF96611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DCD615C" w14:textId="24FEF41C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B1CCF54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B4A993D" w14:textId="4D2B2BC3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9D31" w14:textId="05412A6C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PA83 plasmid unnamed1</w:t>
            </w:r>
          </w:p>
        </w:tc>
      </w:tr>
      <w:tr w:rsidR="00E7647A" w:rsidRPr="00E7647A" w14:paraId="5EDA83E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C9EF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1.13_TA-EF62829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DE836A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084B6A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E60CBD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277B0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B75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cultured bacterium plasmid pGNB1</w:t>
            </w:r>
          </w:p>
        </w:tc>
      </w:tr>
      <w:tr w:rsidR="00E7647A" w:rsidRPr="00E7647A" w14:paraId="2B3678C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2270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04 AY36505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9F2A2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E20FD6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2A5202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3CFF8B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A8A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lston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troph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MP134 plasmid pJP4</w:t>
            </w:r>
          </w:p>
        </w:tc>
      </w:tr>
      <w:tr w:rsidR="00E7647A" w:rsidRPr="00E7647A" w14:paraId="5D8A966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4EC5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63a_TA KJ92039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4ABDBB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017C2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A7E777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0BA4BD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BD7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ndocin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LM7 </w:t>
            </w:r>
          </w:p>
        </w:tc>
      </w:tr>
      <w:tr w:rsidR="00E7647A" w:rsidRPr="00E7647A" w14:paraId="672D9864" w14:textId="77777777" w:rsidTr="00992AA8">
        <w:trPr>
          <w:trHeight w:val="458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B9EFD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63a.1_TA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03240C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2EBE4F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EBAB27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B5C667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3BF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 MRSN12280 chromosome</w:t>
            </w:r>
          </w:p>
        </w:tc>
      </w:tr>
      <w:tr w:rsidR="00992AA8" w:rsidRPr="00E7647A" w14:paraId="2BFD94D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5D6B8" w14:textId="5250F520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563a.2_TA CP02856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C7B1ACD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9BFE8AA" w14:textId="41E0C663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24D9275" w14:textId="05AB9626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4F85E08" w14:textId="0EA841B5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3658" w14:textId="4F487D1B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eromonas </w:t>
            </w:r>
            <w:proofErr w:type="spellStart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ydrophila</w:t>
            </w:r>
            <w:proofErr w:type="spellEnd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lasmid pMCR5_045096</w:t>
            </w:r>
          </w:p>
        </w:tc>
      </w:tr>
      <w:tr w:rsidR="00E7647A" w:rsidRPr="00E7647A" w14:paraId="6BDFBB0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2498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719-AJ43126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1DB9F9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185BA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261A90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79D9C6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CE3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Uncultured bacterium plasmid pB4 </w:t>
            </w:r>
          </w:p>
        </w:tc>
      </w:tr>
      <w:tr w:rsidR="00E7647A" w:rsidRPr="00E7647A" w14:paraId="3C88B5F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7E11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5720-AJ43126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C23743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72D5C2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23566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5AA175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37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Uncultured bacterium plasmid pB4 </w:t>
            </w:r>
          </w:p>
        </w:tc>
      </w:tr>
      <w:tr w:rsidR="00E7647A" w:rsidRPr="00E7647A" w14:paraId="7911740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B87C8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001_p EF13881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78DED5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AD6A8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814A38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AD2E48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475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aeruginosa strain 450 </w:t>
            </w:r>
          </w:p>
        </w:tc>
      </w:tr>
      <w:tr w:rsidR="00E7647A" w:rsidRPr="00E7647A" w14:paraId="04ECBC4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DE2D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005 EU59150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D148DA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88B0B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956194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715AFB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967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nterobacter cloacae strain JKB7 </w:t>
            </w:r>
          </w:p>
        </w:tc>
      </w:tr>
      <w:tr w:rsidR="00E7647A" w:rsidRPr="00E7647A" w14:paraId="1A4D5D9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049F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025-GU56243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B231FF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D8F05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2DD674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2CEF8C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1E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monella enterica Typhimurium  pSRC125</w:t>
            </w:r>
          </w:p>
        </w:tc>
      </w:tr>
      <w:tr w:rsidR="00E7647A" w:rsidRPr="00E7647A" w14:paraId="494B1CAA" w14:textId="77777777" w:rsidTr="00D86C5A">
        <w:trPr>
          <w:trHeight w:val="22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BDEB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6060 GQ161847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36B03A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78890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A2D4CB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6E6239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0AEA" w14:textId="7D2AD009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37308 genomic island</w:t>
            </w:r>
          </w:p>
        </w:tc>
      </w:tr>
      <w:tr w:rsidR="00E7647A" w:rsidRPr="00E7647A" w14:paraId="03C5D96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77FE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061_p GQ38824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C1261B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83C589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E1E826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37D671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7D5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seudomonas aeruginosa BM4530 </w:t>
            </w:r>
          </w:p>
        </w:tc>
      </w:tr>
      <w:tr w:rsidR="00E7647A" w:rsidRPr="00E7647A" w14:paraId="34CDA1E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326D1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22 JN12737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18F939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C1E2D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CCAF8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1A098C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61A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acocc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lophi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train JCM </w:t>
            </w:r>
          </w:p>
        </w:tc>
      </w:tr>
      <w:tr w:rsidR="00E7647A" w:rsidRPr="00E7647A" w14:paraId="5A81D31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C9CF3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34 AB61064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C208F0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81C1C5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97922A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7335F1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1FC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hingob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ponicum UT26</w:t>
            </w:r>
          </w:p>
        </w:tc>
      </w:tr>
      <w:tr w:rsidR="00E7647A" w:rsidRPr="00E7647A" w14:paraId="645890B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BECE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35 AB61064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00C21B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C75AA5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913BA8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4E84D8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DE2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hingob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ponicum UT26</w:t>
            </w:r>
          </w:p>
        </w:tc>
      </w:tr>
      <w:tr w:rsidR="00E7647A" w:rsidRPr="00E7647A" w14:paraId="443D42F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453A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36 AB61064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4F94C9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AFAFA9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96B66B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851476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7BE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hingob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ponicum UT26</w:t>
            </w:r>
          </w:p>
        </w:tc>
      </w:tr>
      <w:tr w:rsidR="00E7647A" w:rsidRPr="00E7647A" w14:paraId="337F17C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F44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37 AB61064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F3A116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1BAD97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835687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3F6A7E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311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hingob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ponicum UT26</w:t>
            </w:r>
          </w:p>
        </w:tc>
      </w:tr>
      <w:tr w:rsidR="00E7647A" w:rsidRPr="00E7647A" w14:paraId="39B76D9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11B7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138 AB61064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44798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A1BD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CE95B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F57784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666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hingob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ponicum UT26</w:t>
            </w:r>
          </w:p>
        </w:tc>
      </w:tr>
      <w:tr w:rsidR="00E7647A" w:rsidRPr="00E7647A" w14:paraId="385AC2E4" w14:textId="77777777" w:rsidTr="00992AA8">
        <w:trPr>
          <w:trHeight w:val="290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4773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n 6231 TA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98DB99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D15BC6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5EABB5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9223B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FC8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7647A" w:rsidRPr="00E7647A" w14:paraId="646769E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3766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238 KJ51146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311961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4B8FB2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87E38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331970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C1B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lebsiella pneumoniae KpF7 pMPQDC1</w:t>
            </w:r>
          </w:p>
        </w:tc>
      </w:tr>
      <w:tr w:rsidR="00E7647A" w:rsidRPr="00E7647A" w14:paraId="1EC63C7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59EA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294 LC01549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5B526B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19A380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4645BA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91DF4D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5CC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enibacil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EOA1</w:t>
            </w:r>
          </w:p>
        </w:tc>
      </w:tr>
      <w:tr w:rsidR="00E7647A" w:rsidRPr="00E7647A" w14:paraId="6F14CF9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A6C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6332 LC15521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8FB2BE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6D076E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66DDC3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FA656E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318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sp. TW6</w:t>
            </w:r>
          </w:p>
        </w:tc>
      </w:tr>
      <w:tr w:rsidR="00E7647A" w:rsidRPr="00E7647A" w14:paraId="245F5B8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BE75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au4 NC_00871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2978DA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B2273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3A4675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51DD94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AD7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enarthrobacter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uresce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C1</w:t>
            </w:r>
          </w:p>
        </w:tc>
      </w:tr>
      <w:tr w:rsidR="00992AA8" w:rsidRPr="00E7647A" w14:paraId="550F115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66E88" w14:textId="7543A8ED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bapMCR4.3 CP03387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5CB1538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AF9FFEE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3DC073B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B0E3E00" w14:textId="5BC36FC0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3821" w14:textId="5C7AD602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umannii</w:t>
            </w:r>
            <w:proofErr w:type="spellEnd"/>
            <w:r w:rsidRPr="00D86C5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MRSN15313 pAb-MCR4.3</w:t>
            </w:r>
          </w:p>
        </w:tc>
      </w:tr>
      <w:tr w:rsidR="00992AA8" w:rsidRPr="00E7647A" w14:paraId="4985C96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B4EE9" w14:textId="07B51B0A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csp1 MF39919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86F274C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4362C1" w14:textId="2B872CA8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3305F46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1C4067B" w14:textId="7CB05164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4E82" w14:textId="3250C20A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Acinetobacter </w:t>
            </w: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baumannii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D46 plasmid pD46-4</w:t>
            </w:r>
          </w:p>
        </w:tc>
      </w:tr>
      <w:tr w:rsidR="00E7647A" w:rsidRPr="00E7647A" w14:paraId="6BA24C3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BA727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fe8687-AAS4512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1C5688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D48555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AFFCBD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23AF4A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8A1C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lcaligenes faecalis NCIB 8687 </w:t>
            </w:r>
          </w:p>
        </w:tc>
      </w:tr>
      <w:tr w:rsidR="00E7647A" w:rsidRPr="00E7647A" w14:paraId="49B1B3B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1E16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li20 FQ31187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C41BC2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0DD29A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F937F6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88A56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7B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zospirill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pofer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4B plasmid AZO_p5</w:t>
            </w:r>
          </w:p>
        </w:tc>
      </w:tr>
      <w:tr w:rsidR="00992AA8" w:rsidRPr="00E7647A" w14:paraId="2507652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3AB004" w14:textId="4EE4F979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mu1 AP01204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B7F41DF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C0EFF99" w14:textId="629169E0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6706686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11A09A1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555B" w14:textId="109E23EC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Acidiphilium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multivorum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AIU301 plasmid pACMV6</w:t>
            </w:r>
          </w:p>
        </w:tc>
      </w:tr>
      <w:tr w:rsidR="00E7647A" w:rsidRPr="00E7647A" w14:paraId="27E216C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AFF8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mu2_p TA NC_01518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B790BF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DCE137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5CCE62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?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0A5B1F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53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idiphil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ivor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IU301  pACMV4 </w:t>
            </w:r>
          </w:p>
        </w:tc>
      </w:tr>
      <w:tr w:rsidR="00E7647A" w:rsidRPr="00E7647A" w14:paraId="4EE9063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1D6A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nox1-KB20593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0E5454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6A0530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F9DBB9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13147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B83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oxybacil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avitherm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NO-09.006</w:t>
            </w:r>
          </w:p>
        </w:tc>
      </w:tr>
      <w:tr w:rsidR="00E7647A" w:rsidRPr="00E7647A" w14:paraId="4837095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A0B7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TnAO22 EU69679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C9D976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4C6D37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AAA5B4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47CD31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FAF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hromobacter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AO22</w:t>
            </w:r>
          </w:p>
        </w:tc>
      </w:tr>
      <w:tr w:rsidR="00E7647A" w:rsidRPr="00E7647A" w14:paraId="6643782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F1BD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RS1_p AY78052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B8AD67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853C17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03208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A86F77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1C7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sp. MB24</w:t>
            </w:r>
          </w:p>
        </w:tc>
      </w:tr>
      <w:tr w:rsidR="00E7647A" w:rsidRPr="00E7647A" w14:paraId="63D6C62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6535C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rsp6 NC_00853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6CCE35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D3973F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022A6E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C6962B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603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throbacter sp. FB24 plasmid 2</w:t>
            </w:r>
          </w:p>
        </w:tc>
      </w:tr>
      <w:tr w:rsidR="00992AA8" w:rsidRPr="00E7647A" w14:paraId="2531CF4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C0E0B" w14:textId="6D43407B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s1 CP02242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AC3BF7E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2963C95" w14:textId="113B681E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89F0AFB" w14:textId="77777777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874F38F" w14:textId="54B12288" w:rsidR="00992AA8" w:rsidRPr="00E7647A" w:rsidRDefault="00992A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8D84" w14:textId="5C751721" w:rsidR="00992AA8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Aeromonas </w:t>
            </w: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salmonicida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subsp. </w:t>
            </w: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pectinolytica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34mel</w:t>
            </w:r>
          </w:p>
        </w:tc>
      </w:tr>
      <w:tr w:rsidR="00E7647A" w:rsidRPr="00E7647A" w14:paraId="46E74F2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8B06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s2 JN10617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EC440C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F4DDB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1EA98C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FF33E2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BC7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ncultured bacterium  pAKD34</w:t>
            </w:r>
          </w:p>
        </w:tc>
      </w:tr>
      <w:tr w:rsidR="006C5E7F" w:rsidRPr="00E7647A" w14:paraId="60E9462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F4F63" w14:textId="35BCEF2A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s3 CP00064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DF581F9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E8814C8" w14:textId="3FAFE18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5922901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33BD7DD" w14:textId="1BFA7D82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2495" w14:textId="2531A4D1" w:rsidR="006C5E7F" w:rsidRPr="00D86C5A" w:rsidRDefault="00D86C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Aeromonas </w:t>
            </w:r>
            <w:proofErr w:type="spellStart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>salmonicida</w:t>
            </w:r>
            <w:proofErr w:type="spellEnd"/>
            <w:r w:rsidRPr="00D86C5A">
              <w:rPr>
                <w:rFonts w:asciiTheme="majorHAnsi" w:hAnsiTheme="majorHAnsi" w:cstheme="majorHAnsi"/>
                <w:sz w:val="20"/>
                <w:szCs w:val="20"/>
              </w:rPr>
              <w:t xml:space="preserve"> A449 plasmid 4</w:t>
            </w:r>
          </w:p>
        </w:tc>
      </w:tr>
      <w:tr w:rsidR="00E7647A" w:rsidRPr="00E7647A" w14:paraId="1E585FA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9160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sz17 AP01094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9EECE4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96C5B6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CFC32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21CB59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6CB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zospirill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B510</w:t>
            </w:r>
          </w:p>
        </w:tc>
      </w:tr>
      <w:tr w:rsidR="00E7647A" w:rsidRPr="00E7647A" w14:paraId="356AD146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93D0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tcAr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Y82180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D87802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24C11A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B4D804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73E99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6E0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idithiobacill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ldus</w:t>
            </w:r>
            <w:proofErr w:type="spellEnd"/>
          </w:p>
        </w:tc>
      </w:tr>
      <w:tr w:rsidR="00E7647A" w:rsidRPr="00E7647A" w14:paraId="549F2487" w14:textId="77777777" w:rsidTr="00E7647A">
        <w:trPr>
          <w:trHeight w:val="56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B47B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ypMCR5-CP02856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62B16C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E161F0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1B0E24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9E5810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DA9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er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ydrophi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WCHAH045096  pMCR5_045096</w:t>
            </w:r>
          </w:p>
        </w:tc>
      </w:tr>
      <w:tr w:rsidR="00E7647A" w:rsidRPr="00E7647A" w14:paraId="39F99FD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49368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Azs29 NC_01385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BBD603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B21C86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A129CE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71ABA5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C574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zospirill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B510  pAB510a</w:t>
            </w:r>
          </w:p>
        </w:tc>
      </w:tr>
      <w:tr w:rsidR="00E7647A" w:rsidRPr="00E7647A" w14:paraId="386B951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5D9F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Bmu1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C37B0E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F8B1F8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74671E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48CE3F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53C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6C5E7F" w:rsidRPr="00E7647A" w14:paraId="4878A7B1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BD6A7" w14:textId="51BDE58C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Bth1_p extended CP01328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5E6B3DD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E8EEE0A" w14:textId="36940EF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C4EDDC9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89F2DED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C8FF" w14:textId="152C4F87" w:rsidR="006C5E7F" w:rsidRPr="009675E8" w:rsidRDefault="009675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Bacillus thuringiensi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israelensi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AM65-52 pAM65-52-5-100K</w:t>
            </w:r>
          </w:p>
        </w:tc>
      </w:tr>
      <w:tr w:rsidR="006C5E7F" w:rsidRPr="00E7647A" w14:paraId="1D4AEFC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0BD63" w14:textId="37A2EA03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Bth2 LXLI0100005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13E23E8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7F443D1" w14:textId="12244DBB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0DA55D0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31AB879" w14:textId="7884503F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3BE5E" w14:textId="1EA605A1" w:rsidR="006C5E7F" w:rsidRPr="009675E8" w:rsidRDefault="009675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Bacillus thuringiensis GOE4 BTGOE4_contig000054</w:t>
            </w:r>
          </w:p>
        </w:tc>
      </w:tr>
      <w:tr w:rsidR="00E7647A" w:rsidRPr="00E7647A" w14:paraId="466868C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7AE5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Bth3 CP00376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937424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7F56F8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DC3BB6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8F9047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C70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thuringiensis HD-789  pBTHD789-3</w:t>
            </w:r>
          </w:p>
        </w:tc>
      </w:tr>
      <w:tr w:rsidR="00E7647A" w:rsidRPr="00E7647A" w14:paraId="420D2995" w14:textId="77777777" w:rsidTr="006C5E7F">
        <w:trPr>
          <w:trHeight w:val="318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8876A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Bth4 TA NZ_CP01009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43DC9A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16CE5D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9BAB72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B11670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534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acillus thuringiensi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alleri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HD-29  pBMB126</w:t>
            </w:r>
          </w:p>
        </w:tc>
      </w:tr>
      <w:tr w:rsidR="00E7647A" w:rsidRPr="00E7647A" w14:paraId="3EA5C0A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102F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CfrpOZ172-CP01676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7DA617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FD904F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3A14F0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E628A5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766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eundi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B38  pOZ172</w:t>
            </w:r>
          </w:p>
        </w:tc>
      </w:tr>
      <w:tr w:rsidR="00E7647A" w:rsidRPr="00E7647A" w14:paraId="2A4B185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C98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Che1 CP00039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4CD1AF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B9176F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68CA7E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D125D8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D8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elativo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BNC1 plasmid 2</w:t>
            </w:r>
          </w:p>
        </w:tc>
      </w:tr>
      <w:tr w:rsidR="00E7647A" w:rsidRPr="00E7647A" w14:paraId="0D96DF5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24E6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Dra1 CP015084 ????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3B5814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52C864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828791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3BAF1C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1C0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inococc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diodu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R1 pCP1 </w:t>
            </w:r>
          </w:p>
        </w:tc>
      </w:tr>
      <w:tr w:rsidR="00E7647A" w:rsidRPr="00E7647A" w14:paraId="50C492D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3F92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Dsu1_p TA NC_01661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3795AF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1A4098E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D0F532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FF6768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238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chlorosom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ill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S</w:t>
            </w:r>
          </w:p>
        </w:tc>
      </w:tr>
      <w:tr w:rsidR="00E7647A" w:rsidRPr="00E7647A" w14:paraId="7239679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2A8F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Ec1 KX55545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858B13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D929E1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CC874E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13AC9B7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69F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 pMCR-11EC-P293</w:t>
            </w:r>
          </w:p>
        </w:tc>
      </w:tr>
      <w:tr w:rsidR="00E7647A" w:rsidRPr="00E7647A" w14:paraId="19019F1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8C70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EcO26-BDIH0100010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6074A9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0C5DC9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1ACAD93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88BD1F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E53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O26</w:t>
            </w:r>
          </w:p>
        </w:tc>
      </w:tr>
      <w:tr w:rsidR="00E7647A" w:rsidRPr="00E7647A" w14:paraId="48BAACC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0FD4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Had2 AB04919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E41C1B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B28956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07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B4B96F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EC2D3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97D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ft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idovoran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lasmid pUO1 </w:t>
            </w:r>
          </w:p>
        </w:tc>
      </w:tr>
      <w:tr w:rsidR="00E7647A" w:rsidRPr="00E7647A" w14:paraId="09C00B2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3B95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HdN1 TA FP92914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46A376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9DBC9AD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FD4BD3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F6C299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952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amma proteobacterium HdN1 </w:t>
            </w:r>
          </w:p>
        </w:tc>
      </w:tr>
      <w:tr w:rsidR="00E7647A" w:rsidRPr="004B50A6" w14:paraId="53EC909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79560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Kox2 CP00368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4E50E9F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26ED4B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0E21F3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D401B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35BC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Klebsiell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michiganensi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E718  pKOX_R1</w:t>
            </w:r>
          </w:p>
        </w:tc>
      </w:tr>
      <w:tr w:rsidR="00E7647A" w:rsidRPr="00E7647A" w14:paraId="6D2C7B7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4A86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LfAr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Q05798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76D81A9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F140F1B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F94491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6C3C4E0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ABF4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ptospirill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erriphilum</w:t>
            </w:r>
            <w:proofErr w:type="spellEnd"/>
          </w:p>
        </w:tc>
      </w:tr>
      <w:tr w:rsidR="00E7647A" w:rsidRPr="00E7647A" w14:paraId="27F468C0" w14:textId="77777777" w:rsidTr="006C5E7F">
        <w:trPr>
          <w:trHeight w:val="28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99225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MERI1_p LC15229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EB8707A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4BFECC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43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1EAB2A8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3D4AB41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9662" w14:textId="77777777" w:rsidR="00E7647A" w:rsidRPr="00E7647A" w:rsidRDefault="00E764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megaterium MB1</w:t>
            </w:r>
          </w:p>
        </w:tc>
      </w:tr>
      <w:tr w:rsidR="006C5E7F" w:rsidRPr="00E7647A" w14:paraId="110B0E6A" w14:textId="77777777" w:rsidTr="006C5E7F">
        <w:trPr>
          <w:trHeight w:val="28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C68B37" w14:textId="05B2F0ED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Mex22 CP00151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2D77ACB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F8EB854" w14:textId="2A078ACC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1424EA6" w14:textId="77777777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7D011DE" w14:textId="3B058512" w:rsidR="006C5E7F" w:rsidRPr="00E7647A" w:rsidRDefault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4A23" w14:textId="6E3E2935" w:rsidR="006C5E7F" w:rsidRPr="009675E8" w:rsidRDefault="009675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Methylobacterium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extorquen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AM1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megaplasmid</w:t>
            </w:r>
            <w:proofErr w:type="spellEnd"/>
          </w:p>
        </w:tc>
      </w:tr>
      <w:tr w:rsidR="006C5E7F" w:rsidRPr="00E7647A" w14:paraId="7F4D548F" w14:textId="77777777" w:rsidTr="006C5E7F">
        <w:trPr>
          <w:trHeight w:val="28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F28497" w14:textId="62C64413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Mex38 CP00151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0D59D3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DFD8407" w14:textId="64EBF24B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1BEBEB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A802FF" w14:textId="3057AED8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BC3D" w14:textId="43EC8DAF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Methylobacterium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extorquen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AM1 p2META1</w:t>
            </w:r>
          </w:p>
        </w:tc>
      </w:tr>
      <w:tr w:rsidR="006C5E7F" w:rsidRPr="00E7647A" w14:paraId="133AAC2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267B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Mpo10 NC_01072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ED1FCC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8DB063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58AD83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A961E4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A71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hylobacteri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pul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BJ001  pMPOP02</w:t>
            </w:r>
          </w:p>
        </w:tc>
      </w:tr>
      <w:tr w:rsidR="006C5E7F" w:rsidRPr="00E7647A" w14:paraId="55B819D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B7F9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Npu13 CP00104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18B279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279996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FDDE7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F4BE0A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6E3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stoc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unctiform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CC 73102  pNPUN04</w:t>
            </w:r>
          </w:p>
        </w:tc>
      </w:tr>
      <w:tr w:rsidR="006C5E7F" w:rsidRPr="00E7647A" w14:paraId="540A35E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C4A4F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OtChr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F469735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CF9CA1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5C986F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F4C036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22A82E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53A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chrobactrum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itici</w:t>
            </w:r>
            <w:proofErr w:type="spellEnd"/>
          </w:p>
        </w:tc>
      </w:tr>
      <w:tr w:rsidR="006C5E7F" w:rsidRPr="00E7647A" w14:paraId="2DAE502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34A9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a38 CP00314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D10807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D1DC66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A5211F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988574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D04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DK2</w:t>
            </w:r>
          </w:p>
        </w:tc>
      </w:tr>
      <w:tr w:rsidR="006C5E7F" w:rsidRPr="00E7647A" w14:paraId="2BA48A4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6079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TnPa40 CP00314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09F004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ED99ED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DB0A20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C4419B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60E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DK2</w:t>
            </w:r>
          </w:p>
        </w:tc>
      </w:tr>
      <w:tr w:rsidR="006C5E7F" w:rsidRPr="00E7647A" w14:paraId="3D81DD5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69D94" w14:textId="7F6175DE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a40.1 CP02070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C4804C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1EBB06A" w14:textId="74259C39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9DBAAD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B362697" w14:textId="5D62A44D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4DF1" w14:textId="78BAE84C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Pseudomonas aeruginosa strain PASGNDM699</w:t>
            </w:r>
          </w:p>
        </w:tc>
      </w:tr>
      <w:tr w:rsidR="006C5E7F" w:rsidRPr="00E7647A" w14:paraId="4FDBA70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18F4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a42 CP00314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722038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EEE84D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F6A554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D55D78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87B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DK2</w:t>
            </w:r>
          </w:p>
        </w:tc>
      </w:tr>
      <w:tr w:rsidR="006C5E7F" w:rsidRPr="00E7647A" w14:paraId="46B21C5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4528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a43 ISfinder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2FFA0E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3CB66F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D394D3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A55432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094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6C5E7F" w:rsidRPr="00E7647A" w14:paraId="60F057D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F6886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Ec158- KY88759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1DAC95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6B72E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224401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3BB9E5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D80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cherichia coli Ec158 pEc158</w:t>
            </w:r>
          </w:p>
        </w:tc>
      </w:tr>
      <w:tr w:rsidR="006C5E7F" w:rsidRPr="00E7647A" w14:paraId="228E9B6B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8A364" w14:textId="6CD4AE12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ersp1 CP012854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200DFD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697EA89" w14:textId="30974618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0D62C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5938AC5" w14:textId="5FB9FF8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6190" w14:textId="09271513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Persicobacter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sp. JZB09 plasmid JZB09-Plasmid11</w:t>
            </w:r>
          </w:p>
        </w:tc>
      </w:tr>
      <w:tr w:rsidR="006C5E7F" w:rsidRPr="00E7647A" w14:paraId="1C2E0CB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F1D9F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osp1_p TA  CP000316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9447AD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329E30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8F73CB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?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FE102A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E07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aro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JS666</w:t>
            </w:r>
          </w:p>
        </w:tc>
      </w:tr>
      <w:tr w:rsidR="006C5E7F" w:rsidRPr="00E7647A" w14:paraId="0A35985F" w14:textId="77777777" w:rsidTr="006C5E7F">
        <w:trPr>
          <w:trHeight w:val="21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9D76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pa1 (composite) DQ14957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7B9D3A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EFA695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7A8121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5CB9E6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B44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acoccu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ntotrophus</w:t>
            </w:r>
            <w:proofErr w:type="spellEnd"/>
          </w:p>
        </w:tc>
      </w:tr>
      <w:tr w:rsidR="006C5E7F" w:rsidRPr="00E7647A" w14:paraId="304FF5D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3357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pupPGH1 TA Y0945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2C74F4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33A2FD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A4A101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590D8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3B4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putida plasmid pPGH1</w:t>
            </w:r>
          </w:p>
        </w:tc>
      </w:tr>
      <w:tr w:rsidR="006C5E7F" w:rsidRPr="004B50A6" w14:paraId="5440C1A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8F82E" w14:textId="32E0138F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sy30 FR82058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755D26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2769803" w14:textId="14B24DE9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AB25A9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74A5933" w14:textId="7F7DFA99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ED84" w14:textId="14AC1D26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Pseudomona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savastanoi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v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savastanoi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pPsv48A</w:t>
            </w:r>
          </w:p>
        </w:tc>
      </w:tr>
      <w:tr w:rsidR="006C5E7F" w:rsidRPr="00E7647A" w14:paraId="36DCB7C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2BF5F" w14:textId="5F001DB3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sy39 CP01820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7490F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BE9BAC8" w14:textId="58B58AE4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0AF51E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0E64DE2" w14:textId="18BC7DCD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A2B4" w14:textId="62CF0062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Pseudomona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syringa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actinidia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ICMP 9853 p9853_A</w:t>
            </w:r>
          </w:p>
        </w:tc>
      </w:tr>
      <w:tr w:rsidR="006C5E7F" w:rsidRPr="00E7647A" w14:paraId="3D9ECB9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6F7C7" w14:textId="6E914975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Psy42 TA KX00906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27C456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47FCF39" w14:textId="3E6828F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63D7DC6" w14:textId="058A0F01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00ED406" w14:textId="1C6E5AD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9B68" w14:textId="630EE187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Pseudomona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syringa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actinidia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RT594 pUR_RT594</w:t>
            </w:r>
          </w:p>
        </w:tc>
      </w:tr>
      <w:tr w:rsidR="006C5E7F" w:rsidRPr="00E7647A" w14:paraId="49EAF41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9632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Rsp12 FO08282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51D510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0BADB3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B791DC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0794A9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6C2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hizobium sp. NT-26 plasmid NT26_p1</w:t>
            </w:r>
          </w:p>
        </w:tc>
      </w:tr>
      <w:tr w:rsidR="006C5E7F" w:rsidRPr="00E7647A" w14:paraId="2493135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A3A4D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ba14 NC_00905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1F7E80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E8D548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EF0557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50AF32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A30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ewanel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ltic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OS155</w:t>
            </w:r>
          </w:p>
        </w:tc>
      </w:tr>
      <w:tr w:rsidR="006C5E7F" w:rsidRPr="00E7647A" w14:paraId="3F1F8F70" w14:textId="77777777" w:rsidTr="00E7647A">
        <w:trPr>
          <w:trHeight w:val="56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A84D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en1.1 KY80792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0A8075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2DCA5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CB8B84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58391D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E57C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almonella enteric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ic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atyph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B  pSE13-SA01718</w:t>
            </w:r>
          </w:p>
        </w:tc>
      </w:tr>
      <w:tr w:rsidR="006C5E7F" w:rsidRPr="00E7647A" w14:paraId="2D5D90A4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E9F1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en1.2 CP02816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9BB1D2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A5A90E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F74B93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BF1622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EFB0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seudomonas aeruginosa MRSN12280</w:t>
            </w:r>
          </w:p>
        </w:tc>
      </w:tr>
      <w:tr w:rsidR="006C5E7F" w:rsidRPr="00E7647A" w14:paraId="10790BD5" w14:textId="77777777" w:rsidTr="006C5E7F">
        <w:trPr>
          <w:trHeight w:val="326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29C7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F1 AF18833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2B8BC7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422452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1C36D3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141A97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86A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exneri</w:t>
            </w:r>
            <w:proofErr w:type="spellEnd"/>
          </w:p>
        </w:tc>
      </w:tr>
      <w:tr w:rsidR="006C5E7F" w:rsidRPr="00E7647A" w14:paraId="2A5D907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7B62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gr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AB60543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EA3025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E9D316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F7CEA9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3FDF0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9A7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treptomyces griseus </w:t>
            </w:r>
          </w:p>
        </w:tc>
      </w:tr>
      <w:tr w:rsidR="006C5E7F" w:rsidRPr="00E7647A" w14:paraId="5B04B28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7BA9A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hes11 NC_00857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D283AA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B5E90A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5E01FC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230B9B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5F5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ewanel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ANA-3 plasmid 1</w:t>
            </w:r>
          </w:p>
        </w:tc>
      </w:tr>
      <w:tr w:rsidR="006C5E7F" w:rsidRPr="00E7647A" w14:paraId="4D90471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42858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hfr1 NC_00834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908FEE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28D27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E1F0F8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A4526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7D3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ewanel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gidimarin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CIMB 400</w:t>
            </w:r>
          </w:p>
        </w:tc>
      </w:tr>
      <w:tr w:rsidR="006C5E7F" w:rsidRPr="00E7647A" w14:paraId="584A7597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42A9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hfr9 NC_00834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1E3295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2B5CED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3CBE41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FFA411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D71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ewanel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gidimarin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CIMB 400</w:t>
            </w:r>
          </w:p>
        </w:tc>
      </w:tr>
      <w:tr w:rsidR="006C5E7F" w:rsidRPr="00E7647A" w14:paraId="3172D5A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94534" w14:textId="3921C410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ku1 TA CP00235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760B61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436F7F6" w14:textId="46B80B38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16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BD35D27" w14:textId="3C2B06C3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6A97144" w14:textId="59AF3DFB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1E37" w14:textId="56365B33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Sulfuricurvum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kujiens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DSM16994 plasmid pSULKU03</w:t>
            </w:r>
          </w:p>
        </w:tc>
      </w:tr>
      <w:tr w:rsidR="006C5E7F" w:rsidRPr="00E7647A" w14:paraId="6EB1DEEC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454BE" w14:textId="64ACB7D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meSM11a-1 CP02121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3B3ED9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8ADA6EB" w14:textId="472DCFC0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8E97E0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093D749" w14:textId="5C083C31" w:rsidR="006C5E7F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ED13" w14:textId="1FC79A7A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Sinorhizobium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meliloti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RU11/001 plasmid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pSymA</w:t>
            </w:r>
            <w:proofErr w:type="spellEnd"/>
          </w:p>
        </w:tc>
      </w:tr>
      <w:tr w:rsidR="006C5E7F" w:rsidRPr="00E7647A" w14:paraId="6A3E748F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58C2A" w14:textId="36D6457C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od9 TA NC_00434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AF0F4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FE9354F" w14:textId="0404A2E2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2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0AF0BE9" w14:textId="61F74A2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668DF5C" w14:textId="66E50BBE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8D9B" w14:textId="7CDB6EEB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Shewanella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oneidensi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MR-1 plasmid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megaplasmid</w:t>
            </w:r>
            <w:proofErr w:type="spellEnd"/>
          </w:p>
        </w:tc>
      </w:tr>
      <w:tr w:rsidR="006C5E7F" w:rsidRPr="00E7647A" w14:paraId="175BDFB4" w14:textId="77777777" w:rsidTr="006C5E7F">
        <w:trPr>
          <w:trHeight w:val="220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E40B4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pu1 TA CP017991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691C0E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0A1E5C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000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F92CA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B3209C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F2490" w14:textId="42F9FA6B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terobacter cloacae sp. ECNIH7 pENT-1ac</w:t>
            </w:r>
          </w:p>
        </w:tc>
      </w:tr>
      <w:tr w:rsidR="006C5E7F" w:rsidRPr="00E7647A" w14:paraId="415E704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1C4F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Stma1_p NC_01767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B0F44D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3D12D5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AC5743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40752D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EB0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ltophil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457 </w:t>
            </w:r>
          </w:p>
        </w:tc>
      </w:tr>
      <w:tr w:rsidR="006C5E7F" w:rsidRPr="00E7647A" w14:paraId="6EF2896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678B8" w14:textId="168315BD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TF5 NC_005023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221EE9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ACA8565" w14:textId="631A5966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66C678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7CC9F5A" w14:textId="0A3B5DE8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1C76" w14:textId="45A2C8FD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Acidithiobacillu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ferriduran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ATCC 33020 pTF5</w:t>
            </w:r>
          </w:p>
        </w:tc>
      </w:tr>
      <w:tr w:rsidR="006C5E7F" w:rsidRPr="00E7647A" w14:paraId="7D47D552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FD96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Thsp9 TA FP47595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4E458C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72E96A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156154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E7C114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9BC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io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str. 3As plasmid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THI</w:t>
            </w:r>
            <w:proofErr w:type="spellEnd"/>
          </w:p>
        </w:tc>
      </w:tr>
      <w:tr w:rsidR="006C5E7F" w:rsidRPr="00E7647A" w14:paraId="19F5D27E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F93C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Tin1 (inactive) CP00202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1648C1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95FFA1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2094D9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9F2A96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 only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D8A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io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ntermedia K12 pTINT01</w:t>
            </w:r>
          </w:p>
        </w:tc>
      </w:tr>
      <w:tr w:rsidR="006C5E7F" w:rsidRPr="00E7647A" w14:paraId="0389133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8E0A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Tsp1 TA NC_01415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1F0097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0A7F20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5FD8BB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AE54DF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9A7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iomona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ntermedia K12 plasmid pTINT01</w:t>
            </w:r>
          </w:p>
        </w:tc>
      </w:tr>
      <w:tr w:rsidR="006C5E7F" w:rsidRPr="004B50A6" w14:paraId="3A92D37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DF465" w14:textId="0A783CA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ax1 AE0089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1E5A2B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9FAF55" w14:textId="11B84D0F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615FE7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4D0B423" w14:textId="2369ACD4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86E6" w14:textId="7D195FAF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Xanthomona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axonopodis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v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citri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str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. 306 pXAC64</w:t>
            </w:r>
          </w:p>
        </w:tc>
      </w:tr>
      <w:tr w:rsidR="006C5E7F" w:rsidRPr="00E7647A" w14:paraId="53D6DDE0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470BC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TnXax1-like AY38950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49C4C0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B1C935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24E17E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8F7A67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5A9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vesicator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75-3 </w:t>
            </w:r>
          </w:p>
        </w:tc>
      </w:tr>
      <w:tr w:rsidR="006C5E7F" w:rsidRPr="004B50A6" w14:paraId="033A875F" w14:textId="77777777" w:rsidTr="006C5E7F">
        <w:trPr>
          <w:trHeight w:val="281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AC53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ax1.1 NC_01605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93CF64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2C18C4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630B69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5D8F34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D3E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arborico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run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 CFBP 5530 pXap41</w:t>
            </w:r>
          </w:p>
        </w:tc>
      </w:tr>
      <w:tr w:rsidR="006C5E7F" w:rsidRPr="004B50A6" w14:paraId="7722D4F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8074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ax1.2 CP00291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CEBF85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3A453A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22A840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41840F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E23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axonopodis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v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citrumelo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F1</w:t>
            </w:r>
          </w:p>
        </w:tc>
      </w:tr>
      <w:tr w:rsidR="006C5E7F" w:rsidRPr="00E7647A" w14:paraId="2E6F317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5128C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5 TA Z7359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A9534E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291C4682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CC9BDF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289BDA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21A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campestris </w:t>
            </w:r>
          </w:p>
        </w:tc>
      </w:tr>
      <w:tr w:rsidR="006C5E7F" w:rsidRPr="00E7647A" w14:paraId="3FFD778D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A421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4 TA CP009039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C56DA6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6B057E1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CC39FBC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7D3C58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1B9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r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  pXCAW58</w:t>
            </w:r>
          </w:p>
        </w:tc>
      </w:tr>
      <w:tr w:rsidR="006C5E7F" w:rsidRPr="00E7647A" w14:paraId="7E500A5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E0378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4.1 TA CP011958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9C052E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5239156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2F6CDB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13E88E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9C6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ryzae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ryzico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CFBP7331 </w:t>
            </w:r>
          </w:p>
        </w:tc>
      </w:tr>
      <w:tr w:rsidR="006C5E7F" w:rsidRPr="004B50A6" w14:paraId="7241C418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9D52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4.2 TA CP02328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163AE90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82C78EB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D27A87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5768F96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235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citr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pv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>citr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  <w:lang w:val="fr-FR"/>
              </w:rPr>
              <w:t xml:space="preserve">  03-1638-1-1  pP2</w:t>
            </w:r>
          </w:p>
        </w:tc>
      </w:tr>
      <w:tr w:rsidR="006C5E7F" w:rsidRPr="00E7647A" w14:paraId="1FA17225" w14:textId="77777777" w:rsidTr="006C5E7F">
        <w:trPr>
          <w:trHeight w:val="274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CB265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4.3 TA CP020887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224B94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5E420B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3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0BC91E5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D9D0EF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4DFA" w14:textId="587CA1B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ri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TX160149 plasmid unnamed2</w:t>
            </w:r>
          </w:p>
        </w:tc>
      </w:tr>
      <w:tr w:rsidR="006C5E7F" w:rsidRPr="00E7647A" w14:paraId="57AF6825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4AD5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ca1 NC_00750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B9AA96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76213E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8A39C2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??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7AA665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560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anthomonas campestris </w:t>
            </w: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sicatori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 pXCV183, </w:t>
            </w:r>
          </w:p>
        </w:tc>
      </w:tr>
      <w:tr w:rsidR="006C5E7F" w:rsidRPr="00E7647A" w14:paraId="2DFB9F2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C83898" w14:textId="677D71E0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O1 NC_007322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12FCD6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1E82175" w14:textId="5D2EC92D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41583B4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0E7E2D9" w14:textId="48700005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8291" w14:textId="2488E18B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illus anthracis 'Ames Ancestor' plasmid pXO1</w:t>
            </w:r>
          </w:p>
        </w:tc>
      </w:tr>
      <w:tr w:rsidR="006C5E7F" w:rsidRPr="00E7647A" w14:paraId="0857B06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009F6" w14:textId="53C908D9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o19 KR07178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00AE3EF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CD6F8D5" w14:textId="72E88A40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E14AEEA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A870EF0" w14:textId="5AEB625A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/T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F569" w14:textId="33CBADA8" w:rsidR="006C5E7F" w:rsidRPr="009675E8" w:rsidRDefault="009675E8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Xanthomonas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oryzae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pv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proofErr w:type="spellStart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>oryzicola</w:t>
            </w:r>
            <w:proofErr w:type="spellEnd"/>
            <w:r w:rsidRPr="009675E8">
              <w:rPr>
                <w:rFonts w:asciiTheme="majorHAnsi" w:hAnsiTheme="majorHAnsi" w:cstheme="majorHAnsi"/>
                <w:sz w:val="20"/>
                <w:szCs w:val="20"/>
              </w:rPr>
              <w:t xml:space="preserve"> GX01 pXOCgx01</w:t>
            </w:r>
          </w:p>
        </w:tc>
      </w:tr>
      <w:tr w:rsidR="006C5E7F" w:rsidRPr="00E7647A" w14:paraId="54BD9839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C8167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Yps3 FM178282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C4D1074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37D0948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4651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ED9F28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A396009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07F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rsinia pseudotuberculosis pGDT4</w:t>
            </w:r>
          </w:p>
        </w:tc>
      </w:tr>
      <w:tr w:rsidR="006C5E7F" w:rsidRPr="00E7647A" w14:paraId="3BB29743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5628E" w14:textId="0EBD6216" w:rsidR="006C5E7F" w:rsidRPr="00E7647A" w:rsidRDefault="006C5E7F" w:rsidP="009675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DspM7H15-1_p_TA</w:t>
            </w:r>
            <w:r w:rsidR="009675E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CP03530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852C311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A124913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A8A5F4E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977017D" w14:textId="77777777" w:rsidR="006C5E7F" w:rsidRPr="00E7647A" w:rsidRDefault="006C5E7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DD33" w14:textId="5F1AFBC0" w:rsidR="006C5E7F" w:rsidRPr="00E7647A" w:rsidRDefault="00793CAF" w:rsidP="006C5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yella</w:t>
            </w:r>
            <w:proofErr w:type="spellEnd"/>
            <w:r w:rsidRPr="00E764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p. M7H15-1 chromosome</w:t>
            </w:r>
          </w:p>
        </w:tc>
      </w:tr>
      <w:tr w:rsidR="00793CAF" w:rsidRPr="00793CAF" w14:paraId="70CF045A" w14:textId="77777777" w:rsidTr="00E7647A">
        <w:trPr>
          <w:trHeight w:val="302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61847" w14:textId="3886812F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93C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XtaPLS235_P_TA-CP011800.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62E1245" w14:textId="77777777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07F9692" w14:textId="77777777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39C006AD" w14:textId="77777777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CCF810" w14:textId="77777777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53B41" w14:textId="6EBE4A2C" w:rsidR="00793CAF" w:rsidRPr="00793CAF" w:rsidRDefault="00793CAF" w:rsidP="00793C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93C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Xylella </w:t>
            </w:r>
            <w:proofErr w:type="spellStart"/>
            <w:r w:rsidRPr="00793C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iwanensis</w:t>
            </w:r>
            <w:proofErr w:type="spellEnd"/>
            <w:r w:rsidRPr="00793CA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LS235 chromosome</w:t>
            </w:r>
          </w:p>
        </w:tc>
      </w:tr>
    </w:tbl>
    <w:p w14:paraId="32B142FF" w14:textId="77777777" w:rsidR="00C233B7" w:rsidRPr="00793CAF" w:rsidRDefault="00C233B7">
      <w:pPr>
        <w:rPr>
          <w:rFonts w:asciiTheme="majorHAnsi" w:hAnsiTheme="majorHAnsi" w:cstheme="majorHAnsi"/>
          <w:sz w:val="20"/>
          <w:szCs w:val="20"/>
        </w:rPr>
      </w:pPr>
    </w:p>
    <w:p w14:paraId="5E9495F4" w14:textId="6F0C71A1" w:rsidR="00E7647A" w:rsidRPr="00E24F78" w:rsidRDefault="00E7647A" w:rsidP="00E7647A">
      <w:pPr>
        <w:rPr>
          <w:rFonts w:ascii="Times New Roman" w:eastAsia="Times New Roman" w:hAnsi="Times New Roman" w:cs="Times New Roman"/>
          <w:lang w:val="en-GB" w:eastAsia="en-GB"/>
        </w:rPr>
      </w:pPr>
      <w:r w:rsidRPr="00EF1976">
        <w:rPr>
          <w:rFonts w:asciiTheme="majorHAnsi" w:hAnsiTheme="majorHAnsi" w:cstheme="majorHAnsi"/>
        </w:rPr>
        <w:t xml:space="preserve">Column 1: </w:t>
      </w:r>
      <w:r>
        <w:rPr>
          <w:rFonts w:asciiTheme="majorHAnsi" w:hAnsiTheme="majorHAnsi" w:cstheme="majorHAnsi"/>
        </w:rPr>
        <w:t xml:space="preserve"> Transposon names and accession numbers; column 2: * indicates transposons with </w:t>
      </w:r>
      <w:proofErr w:type="spellStart"/>
      <w:r>
        <w:rPr>
          <w:rFonts w:asciiTheme="majorHAnsi" w:hAnsiTheme="majorHAnsi" w:cstheme="majorHAnsi"/>
        </w:rPr>
        <w:t>TnpA</w:t>
      </w:r>
      <w:proofErr w:type="spellEnd"/>
      <w:r>
        <w:rPr>
          <w:rFonts w:asciiTheme="majorHAnsi" w:hAnsiTheme="majorHAnsi" w:cstheme="majorHAnsi"/>
        </w:rPr>
        <w:t xml:space="preserve"> only and lacking a resolvase gene; column 3: Tn3 sub-group; column 4: * indicates transposons with TA modules; column 5: indicates the typ</w:t>
      </w:r>
      <w:r w:rsidR="004B50A6">
        <w:rPr>
          <w:rFonts w:asciiTheme="majorHAnsi" w:hAnsiTheme="majorHAnsi" w:cstheme="majorHAnsi"/>
        </w:rPr>
        <w:t>e</w:t>
      </w:r>
      <w:r>
        <w:rPr>
          <w:rFonts w:asciiTheme="majorHAnsi" w:hAnsiTheme="majorHAnsi" w:cstheme="majorHAnsi"/>
        </w:rPr>
        <w:t xml:space="preserve"> of resolvase; column 6: lists the bacterial source </w:t>
      </w:r>
      <w:r w:rsidR="004454A9">
        <w:rPr>
          <w:rFonts w:asciiTheme="majorHAnsi" w:hAnsiTheme="majorHAnsi" w:cstheme="majorHAnsi"/>
        </w:rPr>
        <w:t xml:space="preserve">where known </w:t>
      </w:r>
      <w:bookmarkStart w:id="1" w:name="_GoBack"/>
      <w:bookmarkEnd w:id="1"/>
      <w:r>
        <w:rPr>
          <w:rFonts w:asciiTheme="majorHAnsi" w:hAnsiTheme="majorHAnsi" w:cstheme="majorHAnsi"/>
        </w:rPr>
        <w:t>and whether the transposon is located on the chromosome or on a plasmid</w:t>
      </w:r>
    </w:p>
    <w:p w14:paraId="05499FB7" w14:textId="77777777" w:rsidR="00E7647A" w:rsidRPr="00E24F78" w:rsidRDefault="00E7647A" w:rsidP="00E7647A">
      <w:pPr>
        <w:rPr>
          <w:rFonts w:asciiTheme="majorHAnsi" w:hAnsiTheme="majorHAnsi" w:cstheme="majorHAnsi"/>
          <w:lang w:val="en-GB"/>
        </w:rPr>
      </w:pPr>
    </w:p>
    <w:p w14:paraId="55641185" w14:textId="77777777" w:rsidR="00C233B7" w:rsidRDefault="00C233B7">
      <w:r>
        <w:br w:type="page"/>
      </w:r>
    </w:p>
    <w:bookmarkEnd w:id="0"/>
    <w:p w14:paraId="7B00EFD5" w14:textId="77777777" w:rsidR="00DB799D" w:rsidRDefault="00DB799D"/>
    <w:sectPr w:rsidR="00DB799D" w:rsidSect="00C233B7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78AC"/>
    <w:rsid w:val="000843AC"/>
    <w:rsid w:val="001A5FA6"/>
    <w:rsid w:val="00242D1B"/>
    <w:rsid w:val="002B7F4F"/>
    <w:rsid w:val="0043039D"/>
    <w:rsid w:val="004454A9"/>
    <w:rsid w:val="004B50A6"/>
    <w:rsid w:val="0062646C"/>
    <w:rsid w:val="006C5E7F"/>
    <w:rsid w:val="00701F18"/>
    <w:rsid w:val="00752FE7"/>
    <w:rsid w:val="00793CAF"/>
    <w:rsid w:val="007E78AC"/>
    <w:rsid w:val="008766BA"/>
    <w:rsid w:val="009675E8"/>
    <w:rsid w:val="00992AA8"/>
    <w:rsid w:val="00A522C8"/>
    <w:rsid w:val="00BD63A9"/>
    <w:rsid w:val="00C233B7"/>
    <w:rsid w:val="00CB66A5"/>
    <w:rsid w:val="00D70016"/>
    <w:rsid w:val="00D86C5A"/>
    <w:rsid w:val="00DB799D"/>
    <w:rsid w:val="00E7647A"/>
    <w:rsid w:val="00FE0B35"/>
    <w:rsid w:val="00FF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E4331E"/>
  <w14:defaultImageDpi w14:val="300"/>
  <w15:docId w15:val="{4ED20B5B-D223-44B4-B832-01EE48CF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CB66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B66A5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8</Pages>
  <Words>1996</Words>
  <Characters>11381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psi Lima Mendez</dc:creator>
  <cp:keywords/>
  <dc:description/>
  <cp:lastModifiedBy>Mike Chandler</cp:lastModifiedBy>
  <cp:revision>10</cp:revision>
  <dcterms:created xsi:type="dcterms:W3CDTF">2019-09-27T13:13:00Z</dcterms:created>
  <dcterms:modified xsi:type="dcterms:W3CDTF">2020-02-2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9875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